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1347" w:rsidRPr="00647112" w:rsidRDefault="002E1347" w:rsidP="002E1347">
      <w:pPr>
        <w:keepNext/>
        <w:spacing w:after="200" w:line="480" w:lineRule="auto"/>
        <w:jc w:val="both"/>
        <w:rPr>
          <w:rFonts w:ascii="Times New Roman" w:hAnsi="Times New Roman"/>
          <w:bCs/>
          <w:sz w:val="18"/>
          <w:szCs w:val="18"/>
        </w:rPr>
      </w:pPr>
      <w:bookmarkStart w:id="0" w:name="_Toc492640644"/>
      <w:r w:rsidRPr="002E1347">
        <w:rPr>
          <w:rFonts w:ascii="Times New Roman" w:hAnsi="Times New Roman"/>
          <w:b/>
          <w:bCs/>
          <w:sz w:val="18"/>
          <w:szCs w:val="18"/>
        </w:rPr>
        <w:t xml:space="preserve">S7. </w:t>
      </w:r>
      <w:r w:rsidRPr="002E1347">
        <w:rPr>
          <w:rFonts w:ascii="Times New Roman" w:hAnsi="Times New Roman"/>
          <w:b/>
          <w:bCs/>
          <w:sz w:val="18"/>
          <w:szCs w:val="18"/>
        </w:rPr>
        <w:t xml:space="preserve">Table. </w:t>
      </w:r>
      <w:r w:rsidRPr="002E1347">
        <w:rPr>
          <w:b/>
          <w:bCs/>
          <w:i/>
          <w:sz w:val="18"/>
          <w:szCs w:val="18"/>
        </w:rPr>
        <w:t>Aedes aegypti</w:t>
      </w:r>
      <w:r w:rsidRPr="00543CAB">
        <w:rPr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 xml:space="preserve">Development. </w:t>
      </w:r>
      <w:r w:rsidRPr="00647112">
        <w:rPr>
          <w:rFonts w:ascii="Times New Roman" w:hAnsi="Times New Roman"/>
          <w:bCs/>
          <w:sz w:val="18"/>
          <w:szCs w:val="18"/>
        </w:rPr>
        <w:t xml:space="preserve">Mean, standard error, minimum and maximum development time for tropical and subtropical </w:t>
      </w:r>
      <w:r w:rsidRPr="00647112">
        <w:rPr>
          <w:rFonts w:ascii="Times New Roman" w:hAnsi="Times New Roman"/>
          <w:bCs/>
          <w:i/>
          <w:sz w:val="18"/>
          <w:szCs w:val="18"/>
        </w:rPr>
        <w:t>Aedes aegypti</w:t>
      </w:r>
      <w:r>
        <w:rPr>
          <w:rFonts w:ascii="Times New Roman" w:hAnsi="Times New Roman"/>
          <w:bCs/>
          <w:sz w:val="18"/>
          <w:szCs w:val="18"/>
        </w:rPr>
        <w:t xml:space="preserve"> strains </w:t>
      </w:r>
      <w:r w:rsidRPr="00647112">
        <w:rPr>
          <w:rFonts w:ascii="Times New Roman" w:hAnsi="Times New Roman"/>
          <w:bCs/>
          <w:sz w:val="18"/>
          <w:szCs w:val="18"/>
        </w:rPr>
        <w:t>in rainwater tank (small fluctuation), buckets (large fluctuation) and 26°C control (constant) treatments.</w:t>
      </w:r>
      <w:bookmarkStart w:id="1" w:name="_GoBack"/>
      <w:bookmarkEnd w:id="0"/>
      <w:bookmarkEnd w:id="1"/>
    </w:p>
    <w:tbl>
      <w:tblPr>
        <w:tblW w:w="9136" w:type="dxa"/>
        <w:tblLook w:val="04A0" w:firstRow="1" w:lastRow="0" w:firstColumn="1" w:lastColumn="0" w:noHBand="0" w:noVBand="1"/>
      </w:tblPr>
      <w:tblGrid>
        <w:gridCol w:w="1309"/>
        <w:gridCol w:w="2504"/>
        <w:gridCol w:w="2250"/>
        <w:gridCol w:w="1170"/>
        <w:gridCol w:w="643"/>
        <w:gridCol w:w="1260"/>
      </w:tblGrid>
      <w:tr w:rsidR="002E1347" w:rsidRPr="00647112" w:rsidTr="003402E0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647112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AU"/>
              </w:rPr>
            </w:pPr>
            <w:r w:rsidRPr="00647112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AU"/>
              </w:rPr>
              <w:t>Treatment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647112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AU"/>
              </w:rPr>
            </w:pPr>
            <w:r w:rsidRPr="00647112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AU"/>
              </w:rPr>
              <w:t>Strain/Speci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647112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AU"/>
              </w:rPr>
            </w:pPr>
            <w:r w:rsidRPr="00647112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AU"/>
              </w:rPr>
              <w:t>Mean Days to Adul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647112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AU"/>
              </w:rPr>
            </w:pPr>
            <w:r w:rsidRPr="00647112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AU"/>
              </w:rPr>
              <w:t>SE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647112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AU"/>
              </w:rPr>
            </w:pPr>
            <w:r w:rsidRPr="00647112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AU"/>
              </w:rPr>
              <w:t>M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647112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AU"/>
              </w:rPr>
            </w:pPr>
            <w:r w:rsidRPr="00647112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AU"/>
              </w:rPr>
              <w:t>Max</w:t>
            </w:r>
          </w:p>
        </w:tc>
      </w:tr>
      <w:tr w:rsidR="002E1347" w:rsidRPr="00647112" w:rsidTr="003402E0">
        <w:trPr>
          <w:trHeight w:val="300"/>
        </w:trPr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Tanks</w:t>
            </w:r>
          </w:p>
        </w:tc>
        <w:tc>
          <w:tcPr>
            <w:tcW w:w="2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Subtropical </w:t>
            </w:r>
            <w:r w:rsidRPr="001F34DF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AU"/>
              </w:rPr>
              <w:t>Ae. aegypti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2.4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0.19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46</w:t>
            </w:r>
          </w:p>
        </w:tc>
      </w:tr>
      <w:tr w:rsidR="002E1347" w:rsidRPr="00647112" w:rsidTr="003402E0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Tropical </w:t>
            </w:r>
            <w:r w:rsidRPr="001F34DF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AU"/>
              </w:rPr>
              <w:t>Ae. aegypti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2.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0.2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58</w:t>
            </w:r>
          </w:p>
        </w:tc>
      </w:tr>
      <w:tr w:rsidR="002E1347" w:rsidRPr="00647112" w:rsidTr="003402E0">
        <w:trPr>
          <w:trHeight w:val="300"/>
        </w:trPr>
        <w:tc>
          <w:tcPr>
            <w:tcW w:w="13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Bucket</w:t>
            </w:r>
          </w:p>
        </w:tc>
        <w:tc>
          <w:tcPr>
            <w:tcW w:w="25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Subtropical </w:t>
            </w:r>
            <w:r w:rsidRPr="001F34DF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AU"/>
              </w:rPr>
              <w:t>Ae. aegypti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2.2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0.23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54</w:t>
            </w:r>
          </w:p>
        </w:tc>
      </w:tr>
      <w:tr w:rsidR="002E1347" w:rsidRPr="00647112" w:rsidTr="003402E0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Tropical </w:t>
            </w:r>
            <w:r w:rsidRPr="001F34DF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AU"/>
              </w:rPr>
              <w:t>Ae. aegypti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1.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0.1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47</w:t>
            </w:r>
          </w:p>
        </w:tc>
      </w:tr>
      <w:tr w:rsidR="002E1347" w:rsidRPr="00647112" w:rsidTr="003402E0">
        <w:trPr>
          <w:trHeight w:val="300"/>
        </w:trPr>
        <w:tc>
          <w:tcPr>
            <w:tcW w:w="13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ontrol</w:t>
            </w:r>
          </w:p>
        </w:tc>
        <w:tc>
          <w:tcPr>
            <w:tcW w:w="25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Subtropical </w:t>
            </w:r>
            <w:r w:rsidRPr="001F34DF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AU"/>
              </w:rPr>
              <w:t>Ae. aegypti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8.8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0.03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1</w:t>
            </w:r>
          </w:p>
        </w:tc>
      </w:tr>
      <w:tr w:rsidR="002E1347" w:rsidRPr="00647112" w:rsidTr="003402E0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Tropical</w:t>
            </w:r>
            <w:r w:rsidRPr="001F34DF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AU"/>
              </w:rPr>
              <w:t xml:space="preserve"> Ae. aegypti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9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0.0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347" w:rsidRPr="001F34DF" w:rsidRDefault="002E1347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5</w:t>
            </w:r>
          </w:p>
        </w:tc>
      </w:tr>
    </w:tbl>
    <w:p w:rsidR="00527C61" w:rsidRDefault="00527C61"/>
    <w:sectPr w:rsidR="00527C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347"/>
    <w:rsid w:val="002E1347"/>
    <w:rsid w:val="00527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E67660-A5E5-45FB-9B1E-9A1D740A9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13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win, Brendan (H&amp;B, Dutton Park)</dc:creator>
  <cp:keywords/>
  <dc:description/>
  <cp:lastModifiedBy>Trewin, Brendan (H&amp;B, Dutton Park)</cp:lastModifiedBy>
  <cp:revision>1</cp:revision>
  <dcterms:created xsi:type="dcterms:W3CDTF">2019-04-12T07:03:00Z</dcterms:created>
  <dcterms:modified xsi:type="dcterms:W3CDTF">2019-04-12T07:06:00Z</dcterms:modified>
</cp:coreProperties>
</file>